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/>
          <w:b/>
        </w:rPr>
        <w:t>Table S3. Mean proportion of oddball detection for each condition in Experiment 1 and 2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56690</wp:posOffset>
                </wp:positionV>
                <wp:extent cx="4569460" cy="21685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9460" cy="2168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9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03"/>
                              <w:gridCol w:w="2241"/>
                              <w:gridCol w:w="2552"/>
                            </w:tblGrid>
                            <w:tr>
                              <w:trPr/>
                              <w:tc>
                                <w:tcPr>
                                  <w:tcW w:w="2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ndition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Oddball detection rate ± SE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Experiment 1</w:t>
                                  </w:r>
                                  <w:r>
                                    <w:rPr/>
                                    <w:t xml:space="preserve"> (n=14)</w:t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Attend leading flash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0.59 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Attend lagging flash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0.64 ± 0.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Experiment 2</w:t>
                                  </w:r>
                                  <w:r>
                                    <w:rPr/>
                                    <w:t xml:space="preserve"> (n=19)</w:t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Attend leading flash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0.53 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Attend lagging flash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0.66 ± 0.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Attend alternate flash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0.56 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0.0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8pt;height:170.75pt;mso-wrap-distance-left:0pt;mso-wrap-distance-right:7.05pt;mso-wrap-distance-top:0pt;mso-wrap-distance-bottom:0pt;margin-top:114.7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19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03"/>
                        <w:gridCol w:w="2241"/>
                        <w:gridCol w:w="2552"/>
                      </w:tblGrid>
                      <w:tr>
                        <w:trPr/>
                        <w:tc>
                          <w:tcPr>
                            <w:tcW w:w="2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ditions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Oddball detection rate ± SE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</w:rPr>
                              <w:t>Experiment 1</w:t>
                            </w:r>
                            <w:r>
                              <w:rPr/>
                              <w:t xml:space="preserve"> (n=14)</w:t>
                            </w:r>
                          </w:p>
                        </w:tc>
                        <w:tc>
                          <w:tcPr>
                            <w:tcW w:w="2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Attend leading flash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0.59 ±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/>
                              <w:t>0.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Attend lagging flash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0.64 ± 0.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</w:rPr>
                              <w:t>Experiment 2</w:t>
                            </w:r>
                            <w:r>
                              <w:rPr/>
                              <w:t xml:space="preserve"> (n=19)</w:t>
                            </w:r>
                          </w:p>
                        </w:tc>
                        <w:tc>
                          <w:tcPr>
                            <w:tcW w:w="2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Attend leading flash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0.53 ±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/>
                              <w:t>0.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Attend lagging flash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0.66 ± 0.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Attend alternate flash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0.56 ±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/>
                              <w:t>0.0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/>
          <w:lang w:val="en-US"/>
        </w:rPr>
        <w:t>Number of subjects included in each analysis is reported (n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17:15:00Z</dcterms:created>
  <dc:creator>UPF</dc:creator>
  <dc:description/>
  <dc:language>en-US</dc:language>
  <cp:lastModifiedBy>Nara</cp:lastModifiedBy>
  <dcterms:modified xsi:type="dcterms:W3CDTF">2014-05-09T17:15:00Z</dcterms:modified>
  <cp:revision>2</cp:revision>
  <dc:subject/>
  <dc:title/>
</cp:coreProperties>
</file>